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9202A1" w14:textId="3A6CEFF6" w:rsidR="00B254CF" w:rsidRPr="002E7CFE" w:rsidRDefault="00357C6A" w:rsidP="00357C6A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357C6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</w:t>
      </w:r>
      <w:r w:rsidRPr="00357C6A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he</w:t>
      </w:r>
      <w:r w:rsidRPr="00357C6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Pr="00357C6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peptide sequence used for antibody preparation</w:t>
      </w:r>
      <w:r w:rsidRPr="00357C6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: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="002E7CFE" w:rsidRPr="002E7CF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asafekvvr</w:t>
      </w:r>
      <w:proofErr w:type="spellEnd"/>
      <w:r w:rsidR="002E7CFE" w:rsidRPr="002E7CF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="002E7CFE" w:rsidRPr="002E7CF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vvreldhkd</w:t>
      </w:r>
      <w:proofErr w:type="spellEnd"/>
      <w:r w:rsidR="002E7CFE" w:rsidRPr="002E7CF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="002E7CFE" w:rsidRPr="002E7CF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ltpvdslwss</w:t>
      </w:r>
      <w:proofErr w:type="spellEnd"/>
      <w:r w:rsidR="002E7CFE" w:rsidRPr="002E7CF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="002E7CFE" w:rsidRPr="002E7CF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sfqpytlls</w:t>
      </w:r>
      <w:proofErr w:type="spellEnd"/>
      <w:r w:rsidR="002E7CFE" w:rsidRPr="002E7CF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="002E7CFE" w:rsidRPr="002E7CF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rkplssrfwr</w:t>
      </w:r>
      <w:proofErr w:type="spellEnd"/>
      <w:r w:rsidR="002E7CFE" w:rsidRPr="002E7CF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="002E7CFE" w:rsidRPr="002E7CF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prykcvnlsi</w:t>
      </w:r>
      <w:proofErr w:type="spellEnd"/>
      <w:r w:rsidR="002E7CFE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proofErr w:type="spellStart"/>
      <w:r w:rsidR="002E7CFE" w:rsidRPr="002E7CF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rdilepdape</w:t>
      </w:r>
      <w:proofErr w:type="spellEnd"/>
      <w:r w:rsidR="002E7CFE" w:rsidRPr="002E7CF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="002E7CFE" w:rsidRPr="002E7CF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palecgrtfq</w:t>
      </w:r>
      <w:proofErr w:type="spellEnd"/>
      <w:r w:rsidR="002E7CFE" w:rsidRPr="002E7CF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="002E7CFE" w:rsidRPr="002E7CF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fhdam</w:t>
      </w:r>
      <w:proofErr w:type="spellEnd"/>
    </w:p>
    <w:sectPr w:rsidR="00B254CF" w:rsidRPr="002E7C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7C3FFC" w14:textId="77777777" w:rsidR="009A7AB8" w:rsidRDefault="009A7AB8" w:rsidP="002E7CFE">
      <w:r>
        <w:separator/>
      </w:r>
    </w:p>
  </w:endnote>
  <w:endnote w:type="continuationSeparator" w:id="0">
    <w:p w14:paraId="24C82F12" w14:textId="77777777" w:rsidR="009A7AB8" w:rsidRDefault="009A7AB8" w:rsidP="002E7C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93D144" w14:textId="77777777" w:rsidR="009A7AB8" w:rsidRDefault="009A7AB8" w:rsidP="002E7CFE">
      <w:r>
        <w:separator/>
      </w:r>
    </w:p>
  </w:footnote>
  <w:footnote w:type="continuationSeparator" w:id="0">
    <w:p w14:paraId="48D4271E" w14:textId="77777777" w:rsidR="009A7AB8" w:rsidRDefault="009A7AB8" w:rsidP="002E7C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3CB5"/>
    <w:rsid w:val="002E7CFE"/>
    <w:rsid w:val="00357C6A"/>
    <w:rsid w:val="007A3CB5"/>
    <w:rsid w:val="009A7AB8"/>
    <w:rsid w:val="00B254CF"/>
    <w:rsid w:val="00C42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A61AE0"/>
  <w15:chartTrackingRefBased/>
  <w15:docId w15:val="{91BA3FA0-1559-41D4-9331-1937AFB22F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7C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E7CF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E7C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E7CFE"/>
    <w:rPr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rsid w:val="002E7CF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2E7CFE"/>
    <w:rPr>
      <w:rFonts w:ascii="宋体" w:eastAsia="宋体" w:hAnsi="宋体" w:cs="宋体"/>
      <w:kern w:val="0"/>
      <w:sz w:val="24"/>
      <w:szCs w:val="24"/>
    </w:rPr>
  </w:style>
  <w:style w:type="character" w:customStyle="1" w:styleId="ffline">
    <w:name w:val="ff_line"/>
    <w:basedOn w:val="a0"/>
    <w:rsid w:val="002E7C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155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</Words>
  <Characters>125</Characters>
  <Application>Microsoft Office Word</Application>
  <DocSecurity>0</DocSecurity>
  <Lines>1</Lines>
  <Paragraphs>1</Paragraphs>
  <ScaleCrop>false</ScaleCrop>
  <Company/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舟</dc:creator>
  <cp:keywords/>
  <dc:description/>
  <cp:lastModifiedBy>晓舟</cp:lastModifiedBy>
  <cp:revision>3</cp:revision>
  <dcterms:created xsi:type="dcterms:W3CDTF">2021-11-02T19:47:00Z</dcterms:created>
  <dcterms:modified xsi:type="dcterms:W3CDTF">2021-11-03T08:27:00Z</dcterms:modified>
</cp:coreProperties>
</file>